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227D3" w14:textId="71EEB48E" w:rsidR="00DC1D35" w:rsidRDefault="00DC1D35" w:rsidP="00235F52">
      <w:pPr>
        <w:spacing w:after="0" w:line="240" w:lineRule="auto"/>
        <w:rPr>
          <w:rFonts w:cstheme="minorHAnsi"/>
        </w:rPr>
      </w:pPr>
      <w:bookmarkStart w:id="0" w:name="_Hlk121062222"/>
      <w:r>
        <w:rPr>
          <w:rFonts w:cstheme="minorHAnsi"/>
        </w:rPr>
        <w:t>Supplemental Table 1. Gene panel list.</w:t>
      </w:r>
    </w:p>
    <w:tbl>
      <w:tblPr>
        <w:tblW w:w="4881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74"/>
        <w:gridCol w:w="1027"/>
      </w:tblGrid>
      <w:tr w:rsidR="00DC1D35" w:rsidRPr="00DC1D35" w14:paraId="4B5CA840" w14:textId="77777777" w:rsidTr="00DC1D35">
        <w:trPr>
          <w:trHeight w:val="300"/>
        </w:trPr>
        <w:tc>
          <w:tcPr>
            <w:tcW w:w="48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747" w14:textId="78A9DC61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 w:rsidR="00DC1D35" w:rsidRPr="00DC1D35" w14:paraId="77A50426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8A0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DBC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163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GLI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5ED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8CD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AD51</w:t>
            </w:r>
          </w:p>
        </w:tc>
      </w:tr>
      <w:tr w:rsidR="00DC1D35" w:rsidRPr="00DC1D35" w14:paraId="0E088D88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E67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DDF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213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0A6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6D9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AF1</w:t>
            </w:r>
          </w:p>
        </w:tc>
      </w:tr>
      <w:tr w:rsidR="00DC1D35" w:rsidRPr="00DC1D35" w14:paraId="73361FCB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530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FFD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17D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CEE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YC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48B5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ARA</w:t>
            </w:r>
          </w:p>
        </w:tc>
      </w:tr>
      <w:tr w:rsidR="00DC1D35" w:rsidRPr="00DC1D35" w14:paraId="7042355C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98FE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7F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DE8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6A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532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B1</w:t>
            </w:r>
          </w:p>
        </w:tc>
      </w:tr>
      <w:tr w:rsidR="00DC1D35" w:rsidRPr="00DC1D35" w14:paraId="297D0AA1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DD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086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8D8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D6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E85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EL</w:t>
            </w:r>
          </w:p>
        </w:tc>
      </w:tr>
      <w:tr w:rsidR="00DC1D35" w:rsidRPr="00DC1D35" w14:paraId="41150299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7EB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A745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C03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92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B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6C9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ET</w:t>
            </w:r>
          </w:p>
        </w:tc>
      </w:tr>
      <w:tr w:rsidR="00DC1D35" w:rsidRPr="00DC1D35" w14:paraId="26DFDC18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95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6BD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3A7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4CD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9005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ICTOR</w:t>
            </w:r>
          </w:p>
        </w:tc>
      </w:tr>
      <w:tr w:rsidR="00DC1D35" w:rsidRPr="00DC1D35" w14:paraId="24257DB2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5B1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2B9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572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631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77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NF43</w:t>
            </w:r>
          </w:p>
        </w:tc>
      </w:tr>
      <w:tr w:rsidR="00DC1D35" w:rsidRPr="00DC1D35" w14:paraId="15D90E81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ED1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DA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9A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AA1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D23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OS1</w:t>
            </w:r>
          </w:p>
        </w:tc>
      </w:tr>
      <w:tr w:rsidR="00DC1D35" w:rsidRPr="00DC1D35" w14:paraId="3DE5CCFB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16D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4E37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D1E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7705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F3D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PTOR</w:t>
            </w:r>
          </w:p>
        </w:tc>
      </w:tr>
      <w:tr w:rsidR="00DC1D35" w:rsidRPr="00DC1D35" w14:paraId="51E6375A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7F2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11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CD9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4F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FC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DHB</w:t>
            </w:r>
          </w:p>
        </w:tc>
      </w:tr>
      <w:tr w:rsidR="00DC1D35" w:rsidRPr="00DC1D35" w14:paraId="27E8FB0D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5AF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62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D4A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54D3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FF0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DHD</w:t>
            </w:r>
          </w:p>
        </w:tc>
      </w:tr>
      <w:tr w:rsidR="00DC1D35" w:rsidRPr="00DC1D35" w14:paraId="5308BD20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E21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40F5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BE1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KDM5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207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95C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ETD2</w:t>
            </w:r>
          </w:p>
        </w:tc>
      </w:tr>
      <w:tr w:rsidR="00DC1D35" w:rsidRPr="00DC1D35" w14:paraId="3D919F09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64C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965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46B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85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2F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F3B1</w:t>
            </w:r>
          </w:p>
        </w:tc>
      </w:tr>
      <w:tr w:rsidR="00DC1D35" w:rsidRPr="00DC1D35" w14:paraId="10A88A3E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E3AE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41A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3C1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84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SD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1C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MAD2</w:t>
            </w:r>
          </w:p>
        </w:tc>
      </w:tr>
      <w:tr w:rsidR="00DC1D35" w:rsidRPr="00DC1D35" w14:paraId="7D6174BD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76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04D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A00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FA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83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MAD4</w:t>
            </w:r>
          </w:p>
        </w:tc>
      </w:tr>
      <w:tr w:rsidR="00DC1D35" w:rsidRPr="00DC1D35" w14:paraId="070AA5C4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778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ACC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C26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07B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D67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MARCA4</w:t>
            </w:r>
          </w:p>
        </w:tc>
      </w:tr>
      <w:tr w:rsidR="00DC1D35" w:rsidRPr="00DC1D35" w14:paraId="434CB44C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53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4D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1197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KMT2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C6D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F38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MARCB1</w:t>
            </w:r>
          </w:p>
        </w:tc>
      </w:tr>
      <w:tr w:rsidR="00DC1D35" w:rsidRPr="00DC1D35" w14:paraId="744BA7DA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62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A24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465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D77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CB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MO</w:t>
            </w:r>
          </w:p>
        </w:tc>
      </w:tr>
      <w:tr w:rsidR="00DC1D35" w:rsidRPr="00DC1D35" w14:paraId="6DDE4C9D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3D73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23F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B31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1BD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67F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OCS1</w:t>
            </w:r>
          </w:p>
        </w:tc>
      </w:tr>
      <w:tr w:rsidR="00DC1D35" w:rsidRPr="00DC1D35" w14:paraId="59C94F47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13B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BEA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993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204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B74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OX2</w:t>
            </w:r>
          </w:p>
        </w:tc>
      </w:tr>
      <w:tr w:rsidR="00DC1D35" w:rsidRPr="00DC1D35" w14:paraId="51EC3E9C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411E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EC13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AN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560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AB5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519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OX9</w:t>
            </w:r>
          </w:p>
        </w:tc>
      </w:tr>
      <w:tr w:rsidR="00DC1D35" w:rsidRPr="00DC1D35" w14:paraId="48EA4C13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D351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L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2C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A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3D5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D8E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C22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POP</w:t>
            </w:r>
          </w:p>
        </w:tc>
      </w:tr>
      <w:tr w:rsidR="00DC1D35" w:rsidRPr="00DC1D35" w14:paraId="4A2E368C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30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9DA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BE6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1C43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6D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RC</w:t>
            </w:r>
          </w:p>
        </w:tc>
      </w:tr>
      <w:tr w:rsidR="00DC1D35" w:rsidRPr="00DC1D35" w14:paraId="6E0443CA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82A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32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DD21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0C4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296E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TAG2</w:t>
            </w:r>
          </w:p>
        </w:tc>
      </w:tr>
      <w:tr w:rsidR="00DC1D35" w:rsidRPr="00DC1D35" w14:paraId="43458313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CB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93A7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6BB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97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MS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752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TK11</w:t>
            </w:r>
          </w:p>
        </w:tc>
      </w:tr>
      <w:tr w:rsidR="00DC1D35" w:rsidRPr="00DC1D35" w14:paraId="7CD738C6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550E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DC2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2E8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AE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FD8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UFU</w:t>
            </w:r>
          </w:p>
        </w:tc>
      </w:tr>
      <w:tr w:rsidR="00DC1D35" w:rsidRPr="00DC1D35" w14:paraId="4BC64080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F31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DB6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06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C263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237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SUZ12</w:t>
            </w:r>
          </w:p>
        </w:tc>
      </w:tr>
      <w:tr w:rsidR="00DC1D35" w:rsidRPr="00DC1D35" w14:paraId="3CFFC2D7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4CE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ARD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B63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CF8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9A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B03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TERT</w:t>
            </w:r>
          </w:p>
        </w:tc>
      </w:tr>
      <w:tr w:rsidR="00DC1D35" w:rsidRPr="00DC1D35" w14:paraId="4980ED47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922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9D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LC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6CCF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082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C0E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TET1</w:t>
            </w:r>
          </w:p>
        </w:tc>
      </w:tr>
      <w:tr w:rsidR="00DC1D35" w:rsidRPr="00DC1D35" w14:paraId="034910AF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FB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66E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78E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P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52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ACA5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TET2</w:t>
            </w:r>
          </w:p>
        </w:tc>
      </w:tr>
      <w:tr w:rsidR="00DC1D35" w:rsidRPr="00DC1D35" w14:paraId="272D42E2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BC7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F9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A3F2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RE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9B5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07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TP53</w:t>
            </w:r>
          </w:p>
        </w:tc>
      </w:tr>
      <w:tr w:rsidR="00DC1D35" w:rsidRPr="00DC1D35" w14:paraId="072BDCCA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922D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730E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CE7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275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D700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TSC1</w:t>
            </w:r>
          </w:p>
        </w:tc>
      </w:tr>
      <w:tr w:rsidR="00DC1D35" w:rsidRPr="00DC1D35" w14:paraId="48BAAFA9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F74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BDC9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6AB7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5C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9F16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TSC2</w:t>
            </w:r>
          </w:p>
        </w:tc>
      </w:tr>
      <w:tr w:rsidR="00DC1D35" w:rsidRPr="00DC1D35" w14:paraId="71F36579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C7B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198B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9D5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2D7C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2D4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C1D35" w:rsidRPr="00DC1D35" w14:paraId="4D8BEB0F" w14:textId="77777777" w:rsidTr="00DC1D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D9E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V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5201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B718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FF8A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1D35">
              <w:rPr>
                <w:rFonts w:eastAsia="Times New Roman" w:cstheme="minorHAnsi"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995" w14:textId="77777777" w:rsidR="00DC1D35" w:rsidRPr="00DC1D35" w:rsidRDefault="00DC1D35" w:rsidP="00DC1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78D17A7C" w14:textId="77777777" w:rsidR="00DC1D35" w:rsidRDefault="00DC1D35" w:rsidP="00235F52">
      <w:pPr>
        <w:spacing w:after="0" w:line="240" w:lineRule="auto"/>
        <w:rPr>
          <w:rFonts w:cstheme="minorHAnsi"/>
        </w:rPr>
      </w:pPr>
    </w:p>
    <w:p w14:paraId="7B9233E6" w14:textId="6D91AB1D" w:rsidR="00DC1D35" w:rsidRDefault="00DC1D35" w:rsidP="00235F52">
      <w:pPr>
        <w:spacing w:after="0" w:line="240" w:lineRule="auto"/>
        <w:rPr>
          <w:rFonts w:cstheme="minorHAnsi"/>
        </w:rPr>
      </w:pPr>
    </w:p>
    <w:p w14:paraId="085E575F" w14:textId="264A9747" w:rsidR="00DC1D35" w:rsidRDefault="00DC1D35" w:rsidP="00235F52">
      <w:pPr>
        <w:spacing w:after="0" w:line="240" w:lineRule="auto"/>
        <w:rPr>
          <w:rFonts w:cstheme="minorHAnsi"/>
        </w:rPr>
      </w:pPr>
    </w:p>
    <w:p w14:paraId="169A4860" w14:textId="37D74C97" w:rsidR="00DC1D35" w:rsidRDefault="00DC1D35" w:rsidP="00235F52">
      <w:pPr>
        <w:spacing w:after="0" w:line="240" w:lineRule="auto"/>
        <w:rPr>
          <w:rFonts w:cstheme="minorHAnsi"/>
        </w:rPr>
      </w:pPr>
    </w:p>
    <w:p w14:paraId="59A1FBCB" w14:textId="77777777" w:rsidR="00DC1D35" w:rsidRDefault="00DC1D35" w:rsidP="00235F52">
      <w:pPr>
        <w:spacing w:after="0" w:line="240" w:lineRule="auto"/>
        <w:rPr>
          <w:rFonts w:cstheme="minorHAnsi"/>
        </w:rPr>
      </w:pPr>
    </w:p>
    <w:p w14:paraId="03E3B367" w14:textId="0F12A83D" w:rsidR="001104EB" w:rsidRPr="00B852AD" w:rsidRDefault="001104EB" w:rsidP="001104EB">
      <w:pPr>
        <w:spacing w:after="0" w:line="360" w:lineRule="auto"/>
        <w:rPr>
          <w:rFonts w:cstheme="minorHAnsi"/>
        </w:rPr>
      </w:pPr>
      <w:r>
        <w:rPr>
          <w:rFonts w:cstheme="minorHAnsi"/>
        </w:rPr>
        <w:lastRenderedPageBreak/>
        <w:t xml:space="preserve">Supplemental </w:t>
      </w:r>
      <w:r w:rsidRPr="00B852AD">
        <w:rPr>
          <w:rFonts w:cstheme="minorHAnsi"/>
        </w:rPr>
        <w:t>Figure 1. Power analysis of the GENIE cohort.</w:t>
      </w:r>
    </w:p>
    <w:p w14:paraId="516627F2" w14:textId="77777777" w:rsidR="001104EB" w:rsidRPr="00B852AD" w:rsidRDefault="001104EB" w:rsidP="001104EB">
      <w:pPr>
        <w:spacing w:after="0" w:line="360" w:lineRule="auto"/>
        <w:rPr>
          <w:rFonts w:cstheme="minorHAnsi"/>
        </w:rPr>
      </w:pPr>
      <w:r w:rsidRPr="00B852AD">
        <w:rPr>
          <w:rFonts w:cstheme="minorHAnsi"/>
          <w:noProof/>
        </w:rPr>
        <w:drawing>
          <wp:inline distT="0" distB="0" distL="0" distR="0" wp14:anchorId="33ADC185" wp14:editId="2BE5CFCD">
            <wp:extent cx="5172075" cy="2696552"/>
            <wp:effectExtent l="0" t="0" r="0" b="0"/>
            <wp:docPr id="7" name="Picture 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4530" cy="2703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74B3A" w14:textId="77777777" w:rsidR="001104EB" w:rsidRPr="00B852AD" w:rsidRDefault="001104EB" w:rsidP="001104EB">
      <w:pPr>
        <w:spacing w:after="0" w:line="360" w:lineRule="auto"/>
        <w:rPr>
          <w:rFonts w:cstheme="minorHAnsi"/>
        </w:rPr>
      </w:pPr>
      <w:r w:rsidRPr="00B852AD">
        <w:rPr>
          <w:rFonts w:cstheme="minorHAnsi"/>
        </w:rPr>
        <w:t xml:space="preserve">Solid lines depict estimated statistical power in a pan-cancer mutations analysis of the GENIE cohort using a type I error rate of 0.05 at various mutation frequencies and odds ratios (OR) ranging from 1.1 to 2.0. Dashed lines depict estimated statistical power in a pan-cancer mutations analysis of the TCGA cohort using a type I error rate of 0.05 at various mutation frequencies and odds ratios (OR) ranging from 1.1 to 2.0. </w:t>
      </w:r>
    </w:p>
    <w:p w14:paraId="03F81E72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2724FD22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6675CE33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1A09297F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7733F515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141D8C2A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527D4E07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7A6F144F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336C70CD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6C481874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1BDD6C58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3BB5A897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12C40D59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7CAC7A4F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617CE2D7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08EC1E58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03B20A35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4F464FF3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66EEA507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2119DB9D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265E22DA" w14:textId="77777777" w:rsidR="008D2F11" w:rsidRDefault="008D2F11" w:rsidP="00235F52">
      <w:pPr>
        <w:spacing w:after="0" w:line="240" w:lineRule="auto"/>
        <w:rPr>
          <w:rFonts w:cstheme="minorHAnsi"/>
        </w:rPr>
      </w:pPr>
    </w:p>
    <w:p w14:paraId="527F65A3" w14:textId="77777777" w:rsidR="001104EB" w:rsidRDefault="001104EB" w:rsidP="00235F52">
      <w:pPr>
        <w:spacing w:after="0" w:line="240" w:lineRule="auto"/>
        <w:rPr>
          <w:rFonts w:cstheme="minorHAnsi"/>
        </w:rPr>
      </w:pPr>
    </w:p>
    <w:p w14:paraId="7C70EB07" w14:textId="54470AC8" w:rsidR="00235F52" w:rsidRDefault="00235F52" w:rsidP="00235F52">
      <w:pPr>
        <w:spacing w:after="0" w:line="240" w:lineRule="auto"/>
        <w:rPr>
          <w:rFonts w:cstheme="minorHAnsi"/>
        </w:rPr>
      </w:pPr>
      <w:r>
        <w:rPr>
          <w:rFonts w:cstheme="minorHAnsi"/>
        </w:rPr>
        <w:lastRenderedPageBreak/>
        <w:t xml:space="preserve">Supplemental </w:t>
      </w:r>
      <w:r w:rsidRPr="00D40BDF">
        <w:rPr>
          <w:rFonts w:cstheme="minorHAnsi"/>
        </w:rPr>
        <w:t xml:space="preserve">Figure </w:t>
      </w:r>
      <w:r w:rsidR="008D2F11">
        <w:rPr>
          <w:rFonts w:cstheme="minorHAnsi"/>
        </w:rPr>
        <w:t>2</w:t>
      </w:r>
      <w:r w:rsidRPr="00D40BDF">
        <w:rPr>
          <w:rFonts w:cstheme="minorHAnsi"/>
        </w:rPr>
        <w:t>.</w:t>
      </w:r>
      <w:r>
        <w:rPr>
          <w:rFonts w:cstheme="minorHAnsi"/>
        </w:rPr>
        <w:t xml:space="preserve"> </w:t>
      </w:r>
      <w:r w:rsidR="00AA4889">
        <w:rPr>
          <w:rFonts w:cstheme="minorHAnsi"/>
        </w:rPr>
        <w:t>Pan-cancer g</w:t>
      </w:r>
      <w:r w:rsidR="00AA4889" w:rsidRPr="00D40BDF">
        <w:rPr>
          <w:rFonts w:cstheme="minorHAnsi"/>
        </w:rPr>
        <w:t>ene-level race-associated molecular alterations.</w:t>
      </w:r>
      <w:bookmarkEnd w:id="0"/>
    </w:p>
    <w:p w14:paraId="636842EA" w14:textId="77777777" w:rsidR="008D2F11" w:rsidRDefault="008D2F11" w:rsidP="00235F52">
      <w:pPr>
        <w:spacing w:after="0" w:line="240" w:lineRule="auto"/>
        <w:rPr>
          <w:rFonts w:cstheme="minorHAnsi"/>
        </w:rPr>
      </w:pPr>
    </w:p>
    <w:p w14:paraId="0A7E25E1" w14:textId="194D36DA" w:rsidR="00235F52" w:rsidRDefault="004B4E3E" w:rsidP="004B4E3E">
      <w:pPr>
        <w:spacing w:after="0" w:line="240" w:lineRule="auto"/>
        <w:jc w:val="center"/>
        <w:rPr>
          <w:rFonts w:cstheme="minorHAnsi"/>
        </w:rPr>
      </w:pPr>
      <w:r w:rsidRPr="004B4E3E">
        <w:rPr>
          <w:rFonts w:cstheme="minorHAnsi"/>
          <w:noProof/>
        </w:rPr>
        <w:drawing>
          <wp:inline distT="0" distB="0" distL="0" distR="0" wp14:anchorId="423DFC99" wp14:editId="73734624">
            <wp:extent cx="2305050" cy="2777388"/>
            <wp:effectExtent l="0" t="0" r="0" b="4445"/>
            <wp:docPr id="1" name="Picture 1" descr="A picture containing text, computer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computer, dark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10702" cy="2784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45604" w14:textId="77777777" w:rsidR="008D2F11" w:rsidRDefault="008D2F11" w:rsidP="007515AE">
      <w:pPr>
        <w:spacing w:after="0" w:line="240" w:lineRule="auto"/>
        <w:rPr>
          <w:rFonts w:cstheme="minorHAnsi"/>
        </w:rPr>
      </w:pPr>
    </w:p>
    <w:p w14:paraId="4FDBD4F3" w14:textId="63A39552" w:rsidR="00235F52" w:rsidRDefault="007515AE" w:rsidP="007515AE">
      <w:pPr>
        <w:spacing w:after="0" w:line="240" w:lineRule="auto"/>
        <w:rPr>
          <w:rFonts w:cstheme="minorHAnsi"/>
        </w:rPr>
      </w:pPr>
      <w:r>
        <w:rPr>
          <w:rFonts w:cstheme="minorHAnsi"/>
        </w:rPr>
        <w:t>Logistic regression analysis adjusting for age, sex, cancer type, and sequencing coverage was used to determine the association between race and gene-level mutations. The significance threshold for gene associations was based on an FDR of less than 0.05.</w:t>
      </w:r>
    </w:p>
    <w:p w14:paraId="51EB07A7" w14:textId="77777777" w:rsidR="00FE07C3" w:rsidRDefault="00FE07C3"/>
    <w:sectPr w:rsidR="00FE0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546"/>
    <w:rsid w:val="00006B35"/>
    <w:rsid w:val="001104EB"/>
    <w:rsid w:val="00235F52"/>
    <w:rsid w:val="003A1662"/>
    <w:rsid w:val="003B1204"/>
    <w:rsid w:val="004B4E3E"/>
    <w:rsid w:val="004F42AF"/>
    <w:rsid w:val="00617A3E"/>
    <w:rsid w:val="007515AE"/>
    <w:rsid w:val="0076579B"/>
    <w:rsid w:val="007A7CD5"/>
    <w:rsid w:val="008D2F11"/>
    <w:rsid w:val="00902546"/>
    <w:rsid w:val="00AA4889"/>
    <w:rsid w:val="00B4745F"/>
    <w:rsid w:val="00C11277"/>
    <w:rsid w:val="00DA6281"/>
    <w:rsid w:val="00DC1D35"/>
    <w:rsid w:val="00DE45D1"/>
    <w:rsid w:val="00E23698"/>
    <w:rsid w:val="00FE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F6CE2"/>
  <w15:chartTrackingRefBased/>
  <w15:docId w15:val="{A893C064-9B83-4D59-A0B5-5C45AD880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5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3</TotalTime>
  <Pages>3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sieh</dc:creator>
  <cp:keywords/>
  <dc:description/>
  <cp:lastModifiedBy>David Hsieh</cp:lastModifiedBy>
  <cp:revision>9</cp:revision>
  <dcterms:created xsi:type="dcterms:W3CDTF">2022-05-03T18:37:00Z</dcterms:created>
  <dcterms:modified xsi:type="dcterms:W3CDTF">2023-11-04T12:19:00Z</dcterms:modified>
</cp:coreProperties>
</file>